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731"/>
        <w:bidiVisual/>
        <w:tblW w:w="8665" w:type="dxa"/>
        <w:tblLook w:val="04A0" w:firstRow="1" w:lastRow="0" w:firstColumn="1" w:lastColumn="0" w:noHBand="0" w:noVBand="1"/>
      </w:tblPr>
      <w:tblGrid>
        <w:gridCol w:w="1184"/>
        <w:gridCol w:w="1985"/>
        <w:gridCol w:w="2126"/>
        <w:gridCol w:w="3370"/>
      </w:tblGrid>
      <w:tr w:rsidR="0002190A" w:rsidRPr="00E7087B" w14:paraId="18419448" w14:textId="77777777" w:rsidTr="0011181E">
        <w:trPr>
          <w:trHeight w:val="469"/>
        </w:trPr>
        <w:tc>
          <w:tcPr>
            <w:tcW w:w="1184" w:type="dxa"/>
            <w:hideMark/>
          </w:tcPr>
          <w:p w14:paraId="495F6A8B" w14:textId="77777777" w:rsidR="0002190A" w:rsidRPr="00967763" w:rsidRDefault="0002190A" w:rsidP="0011181E">
            <w:pPr>
              <w:spacing w:after="2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67763">
              <w:rPr>
                <w:rFonts w:asciiTheme="majorBidi" w:hAnsiTheme="majorBidi" w:cstheme="majorBidi"/>
                <w:sz w:val="22"/>
                <w:szCs w:val="22"/>
              </w:rPr>
              <w:t>P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967763">
              <w:rPr>
                <w:rFonts w:asciiTheme="majorBidi" w:hAnsiTheme="majorBidi" w:cstheme="majorBidi"/>
                <w:sz w:val="22"/>
                <w:szCs w:val="22"/>
              </w:rPr>
              <w:t>value</w:t>
            </w:r>
          </w:p>
        </w:tc>
        <w:tc>
          <w:tcPr>
            <w:tcW w:w="1985" w:type="dxa"/>
          </w:tcPr>
          <w:p w14:paraId="6C8730EF" w14:textId="77777777" w:rsidR="0002190A" w:rsidRPr="00967763" w:rsidRDefault="00606961" w:rsidP="0011181E">
            <w:pPr>
              <w:spacing w:after="2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T</w:t>
            </w:r>
            <w:r w:rsidR="0002190A" w:rsidRPr="00967763">
              <w:rPr>
                <w:rFonts w:asciiTheme="majorBidi" w:hAnsiTheme="majorBidi" w:cstheme="majorBidi"/>
                <w:sz w:val="22"/>
                <w:szCs w:val="22"/>
              </w:rPr>
              <w:t>reated</w:t>
            </w:r>
          </w:p>
          <w:p w14:paraId="196D23E2" w14:textId="77777777" w:rsidR="0002190A" w:rsidRPr="00967763" w:rsidRDefault="0002190A" w:rsidP="0011181E">
            <w:pPr>
              <w:spacing w:after="2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67763">
              <w:rPr>
                <w:rFonts w:asciiTheme="majorBidi" w:hAnsiTheme="majorBidi" w:cstheme="majorBidi"/>
                <w:sz w:val="22"/>
                <w:szCs w:val="22"/>
              </w:rPr>
              <w:t>(n=</w:t>
            </w:r>
            <w:r w:rsidR="00B572DE">
              <w:rPr>
                <w:rFonts w:asciiTheme="majorBidi" w:hAnsiTheme="majorBidi" w:cstheme="majorBidi"/>
                <w:sz w:val="22"/>
                <w:szCs w:val="22"/>
              </w:rPr>
              <w:t>1</w:t>
            </w:r>
            <w:r w:rsidR="00606961">
              <w:rPr>
                <w:rFonts w:asciiTheme="majorBidi" w:hAnsiTheme="majorBidi" w:cstheme="majorBidi"/>
                <w:sz w:val="22"/>
                <w:szCs w:val="22"/>
              </w:rPr>
              <w:t>03</w:t>
            </w:r>
            <w:r w:rsidRPr="00967763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126" w:type="dxa"/>
            <w:hideMark/>
          </w:tcPr>
          <w:p w14:paraId="0B064DAD" w14:textId="77777777" w:rsidR="0002190A" w:rsidRPr="00967763" w:rsidRDefault="00606961" w:rsidP="0011181E">
            <w:pPr>
              <w:spacing w:after="2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Un</w:t>
            </w:r>
            <w:r w:rsidR="005657B3">
              <w:rPr>
                <w:rFonts w:asciiTheme="majorBidi" w:hAnsiTheme="majorBidi" w:cstheme="majorBidi"/>
                <w:sz w:val="22"/>
                <w:szCs w:val="22"/>
              </w:rPr>
              <w:t>t</w:t>
            </w:r>
            <w:r w:rsidR="0002190A" w:rsidRPr="00967763">
              <w:rPr>
                <w:rFonts w:asciiTheme="majorBidi" w:hAnsiTheme="majorBidi" w:cstheme="majorBidi"/>
                <w:sz w:val="22"/>
                <w:szCs w:val="22"/>
              </w:rPr>
              <w:t xml:space="preserve">reated                   </w:t>
            </w:r>
          </w:p>
          <w:p w14:paraId="0BDE9EA6" w14:textId="77777777" w:rsidR="0002190A" w:rsidRPr="00967763" w:rsidRDefault="0002190A" w:rsidP="0011181E">
            <w:pPr>
              <w:spacing w:after="2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67763">
              <w:rPr>
                <w:rFonts w:asciiTheme="majorBidi" w:hAnsiTheme="majorBidi" w:cstheme="majorBidi"/>
                <w:sz w:val="22"/>
                <w:szCs w:val="22"/>
              </w:rPr>
              <w:t>(n=</w:t>
            </w:r>
            <w:r w:rsidR="00B572DE">
              <w:rPr>
                <w:rFonts w:asciiTheme="majorBidi" w:hAnsiTheme="majorBidi" w:cstheme="majorBidi"/>
                <w:sz w:val="22"/>
                <w:szCs w:val="22"/>
              </w:rPr>
              <w:t>1</w:t>
            </w:r>
            <w:r w:rsidR="00606961">
              <w:rPr>
                <w:rFonts w:asciiTheme="majorBidi" w:hAnsiTheme="majorBidi" w:cstheme="majorBidi"/>
                <w:sz w:val="22"/>
                <w:szCs w:val="22"/>
              </w:rPr>
              <w:t>1</w:t>
            </w:r>
            <w:r w:rsidRPr="00967763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3370" w:type="dxa"/>
            <w:hideMark/>
          </w:tcPr>
          <w:p w14:paraId="7678EDA4" w14:textId="77777777" w:rsidR="0002190A" w:rsidRPr="00967763" w:rsidRDefault="0002190A" w:rsidP="0011181E">
            <w:pPr>
              <w:spacing w:after="20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Characteristics</w:t>
            </w:r>
          </w:p>
        </w:tc>
      </w:tr>
      <w:tr w:rsidR="00606961" w:rsidRPr="00E7087B" w14:paraId="533B9BA8" w14:textId="77777777" w:rsidTr="0011181E">
        <w:trPr>
          <w:trHeight w:val="469"/>
        </w:trPr>
        <w:tc>
          <w:tcPr>
            <w:tcW w:w="8665" w:type="dxa"/>
            <w:gridSpan w:val="4"/>
          </w:tcPr>
          <w:p w14:paraId="26E2509F" w14:textId="77777777" w:rsidR="00606961" w:rsidRDefault="00606961" w:rsidP="0011181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At diagnosis</w:t>
            </w:r>
          </w:p>
        </w:tc>
      </w:tr>
      <w:tr w:rsidR="0002190A" w:rsidRPr="00E7087B" w14:paraId="269F2FF6" w14:textId="77777777" w:rsidTr="0011181E">
        <w:trPr>
          <w:trHeight w:val="469"/>
        </w:trPr>
        <w:tc>
          <w:tcPr>
            <w:tcW w:w="1184" w:type="dxa"/>
            <w:hideMark/>
          </w:tcPr>
          <w:p w14:paraId="30CF6934" w14:textId="77777777" w:rsidR="0002190A" w:rsidRPr="00967763" w:rsidRDefault="0002190A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67763"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 w:rsidR="00B572DE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1985" w:type="dxa"/>
          </w:tcPr>
          <w:p w14:paraId="2003BC52" w14:textId="77777777" w:rsidR="0002190A" w:rsidRPr="00967763" w:rsidRDefault="00B572DE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7.</w:t>
            </w:r>
            <w:r w:rsidR="006D4FBC">
              <w:rPr>
                <w:rFonts w:asciiTheme="majorBidi" w:hAnsiTheme="majorBidi" w:cstheme="majorBidi"/>
                <w:sz w:val="22"/>
                <w:szCs w:val="22"/>
              </w:rPr>
              <w:t>9</w:t>
            </w:r>
            <w:r w:rsidR="0002190A" w:rsidRPr="00967763">
              <w:rPr>
                <w:rFonts w:asciiTheme="majorBidi" w:hAnsiTheme="majorBidi" w:cstheme="majorBidi"/>
                <w:sz w:val="22"/>
                <w:szCs w:val="22"/>
              </w:rPr>
              <w:t xml:space="preserve"> ± </w:t>
            </w:r>
            <w:r w:rsidR="006D4FBC">
              <w:rPr>
                <w:rFonts w:asciiTheme="majorBidi" w:hAnsiTheme="majorBidi" w:cstheme="majorBidi"/>
                <w:sz w:val="22"/>
                <w:szCs w:val="22"/>
              </w:rPr>
              <w:t>4.0</w:t>
            </w:r>
          </w:p>
        </w:tc>
        <w:tc>
          <w:tcPr>
            <w:tcW w:w="2126" w:type="dxa"/>
            <w:hideMark/>
          </w:tcPr>
          <w:p w14:paraId="4A5C53C1" w14:textId="77777777" w:rsidR="0002190A" w:rsidRPr="00967763" w:rsidRDefault="00B572DE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7.</w:t>
            </w:r>
            <w:r w:rsidR="006D4FBC">
              <w:rPr>
                <w:rFonts w:asciiTheme="majorBidi" w:hAnsiTheme="majorBidi" w:cstheme="majorBidi"/>
                <w:sz w:val="22"/>
                <w:szCs w:val="22"/>
              </w:rPr>
              <w:t>8</w:t>
            </w:r>
            <w:r w:rsidR="0002190A" w:rsidRPr="00967763">
              <w:rPr>
                <w:rFonts w:asciiTheme="majorBidi" w:hAnsiTheme="majorBidi" w:cstheme="majorBidi"/>
                <w:sz w:val="22"/>
                <w:szCs w:val="22"/>
              </w:rPr>
              <w:t xml:space="preserve"> ± </w:t>
            </w:r>
            <w:r w:rsidR="006D4FBC">
              <w:rPr>
                <w:rFonts w:asciiTheme="majorBidi" w:hAnsiTheme="majorBidi" w:cstheme="majorBidi"/>
                <w:sz w:val="22"/>
                <w:szCs w:val="22"/>
              </w:rPr>
              <w:t>5.6</w:t>
            </w:r>
          </w:p>
        </w:tc>
        <w:tc>
          <w:tcPr>
            <w:tcW w:w="3370" w:type="dxa"/>
            <w:hideMark/>
          </w:tcPr>
          <w:p w14:paraId="5305F545" w14:textId="77777777" w:rsidR="0002190A" w:rsidRPr="00967763" w:rsidRDefault="00864CE4" w:rsidP="0011181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Age </w:t>
            </w:r>
            <w:r w:rsidR="0002190A" w:rsidRPr="00967763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proofErr w:type="spellStart"/>
            <w:r w:rsidR="0002190A" w:rsidRPr="00967763">
              <w:rPr>
                <w:rFonts w:asciiTheme="majorBidi" w:hAnsiTheme="majorBidi" w:cstheme="majorBidi"/>
                <w:sz w:val="22"/>
                <w:szCs w:val="22"/>
              </w:rPr>
              <w:t>yrs</w:t>
            </w:r>
            <w:proofErr w:type="spellEnd"/>
            <w:r w:rsidR="0002190A" w:rsidRPr="00967763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02190A" w:rsidRPr="00E7087B" w14:paraId="00B0BD39" w14:textId="77777777" w:rsidTr="0011181E">
        <w:trPr>
          <w:trHeight w:val="469"/>
        </w:trPr>
        <w:tc>
          <w:tcPr>
            <w:tcW w:w="1184" w:type="dxa"/>
          </w:tcPr>
          <w:p w14:paraId="43FFA651" w14:textId="77777777" w:rsidR="0002190A" w:rsidRPr="00967763" w:rsidRDefault="00864CE4" w:rsidP="0011181E">
            <w:pPr>
              <w:spacing w:after="2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01</w:t>
            </w:r>
          </w:p>
        </w:tc>
        <w:tc>
          <w:tcPr>
            <w:tcW w:w="1985" w:type="dxa"/>
          </w:tcPr>
          <w:p w14:paraId="419C42E0" w14:textId="77777777" w:rsidR="0002190A" w:rsidRPr="00967763" w:rsidRDefault="00864CE4" w:rsidP="0011181E">
            <w:pPr>
              <w:spacing w:after="2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36</w:t>
            </w:r>
            <w:r w:rsidRPr="00864CE4">
              <w:rPr>
                <w:rFonts w:asciiTheme="majorBidi" w:hAnsiTheme="majorBidi" w:cstheme="majorBidi"/>
                <w:sz w:val="22"/>
                <w:szCs w:val="22"/>
              </w:rPr>
              <w:t xml:space="preserve"> ± 1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09</w:t>
            </w:r>
          </w:p>
        </w:tc>
        <w:tc>
          <w:tcPr>
            <w:tcW w:w="2126" w:type="dxa"/>
          </w:tcPr>
          <w:p w14:paraId="22BE4FDD" w14:textId="77777777" w:rsidR="0002190A" w:rsidRPr="00967763" w:rsidRDefault="00864CE4" w:rsidP="0011181E">
            <w:pPr>
              <w:spacing w:after="2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-0.99 </w:t>
            </w:r>
            <w:r w:rsidRPr="00967763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1.93</w:t>
            </w:r>
          </w:p>
        </w:tc>
        <w:tc>
          <w:tcPr>
            <w:tcW w:w="3370" w:type="dxa"/>
            <w:hideMark/>
          </w:tcPr>
          <w:p w14:paraId="7A0A8582" w14:textId="77777777" w:rsidR="0002190A" w:rsidRPr="00967763" w:rsidRDefault="00B572DE" w:rsidP="0011181E">
            <w:pPr>
              <w:spacing w:after="20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W</w:t>
            </w:r>
            <w:r w:rsidRPr="00B572DE">
              <w:rPr>
                <w:rFonts w:asciiTheme="majorBidi" w:hAnsiTheme="majorBidi" w:cstheme="majorBidi"/>
                <w:sz w:val="22"/>
                <w:szCs w:val="22"/>
              </w:rPr>
              <w:t>eight-SDS</w:t>
            </w:r>
          </w:p>
        </w:tc>
      </w:tr>
      <w:tr w:rsidR="0002190A" w:rsidRPr="00E7087B" w14:paraId="6E0F6F0D" w14:textId="77777777" w:rsidTr="0011181E">
        <w:trPr>
          <w:trHeight w:val="469"/>
        </w:trPr>
        <w:tc>
          <w:tcPr>
            <w:tcW w:w="1184" w:type="dxa"/>
            <w:vAlign w:val="center"/>
          </w:tcPr>
          <w:p w14:paraId="1757E3E4" w14:textId="77777777" w:rsidR="0002190A" w:rsidRPr="00967763" w:rsidRDefault="00864CE4" w:rsidP="0011181E">
            <w:pPr>
              <w:spacing w:after="2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01</w:t>
            </w:r>
          </w:p>
        </w:tc>
        <w:tc>
          <w:tcPr>
            <w:tcW w:w="1985" w:type="dxa"/>
          </w:tcPr>
          <w:p w14:paraId="21CE4D71" w14:textId="77777777" w:rsidR="0002190A" w:rsidRPr="00967763" w:rsidRDefault="00864CE4" w:rsidP="0011181E">
            <w:pPr>
              <w:spacing w:after="2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0.24 </w:t>
            </w:r>
            <w:r w:rsidRPr="00864CE4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1.09</w:t>
            </w:r>
          </w:p>
        </w:tc>
        <w:tc>
          <w:tcPr>
            <w:tcW w:w="2126" w:type="dxa"/>
          </w:tcPr>
          <w:p w14:paraId="027D9C18" w14:textId="77777777" w:rsidR="0002190A" w:rsidRPr="00967763" w:rsidRDefault="00B572DE" w:rsidP="0011181E">
            <w:pPr>
              <w:spacing w:after="20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-1.07 </w:t>
            </w:r>
            <w:r w:rsidRPr="00B572DE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1.6 </w:t>
            </w:r>
          </w:p>
        </w:tc>
        <w:tc>
          <w:tcPr>
            <w:tcW w:w="3370" w:type="dxa"/>
          </w:tcPr>
          <w:p w14:paraId="27D9EABF" w14:textId="77777777" w:rsidR="0002190A" w:rsidRPr="00967763" w:rsidRDefault="00864CE4" w:rsidP="0011181E">
            <w:pPr>
              <w:spacing w:after="20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Height-SDS</w:t>
            </w:r>
          </w:p>
        </w:tc>
      </w:tr>
      <w:tr w:rsidR="0002190A" w:rsidRPr="00E7087B" w14:paraId="5E86E7FD" w14:textId="77777777" w:rsidTr="0011181E">
        <w:trPr>
          <w:trHeight w:val="469"/>
        </w:trPr>
        <w:tc>
          <w:tcPr>
            <w:tcW w:w="1184" w:type="dxa"/>
          </w:tcPr>
          <w:p w14:paraId="61242DC2" w14:textId="77777777" w:rsidR="0002190A" w:rsidRPr="00967763" w:rsidRDefault="00864CE4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4</w:t>
            </w:r>
          </w:p>
        </w:tc>
        <w:tc>
          <w:tcPr>
            <w:tcW w:w="1985" w:type="dxa"/>
          </w:tcPr>
          <w:p w14:paraId="43FC6097" w14:textId="77777777" w:rsidR="0002190A" w:rsidRPr="00967763" w:rsidRDefault="00864CE4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0.41 </w:t>
            </w:r>
            <w:r w:rsidRPr="00B572DE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1.04</w:t>
            </w:r>
          </w:p>
        </w:tc>
        <w:tc>
          <w:tcPr>
            <w:tcW w:w="2126" w:type="dxa"/>
          </w:tcPr>
          <w:p w14:paraId="44125706" w14:textId="77777777" w:rsidR="0002190A" w:rsidRPr="00967763" w:rsidRDefault="00864CE4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-0.22 </w:t>
            </w:r>
            <w:r w:rsidRPr="00B572DE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1.7</w:t>
            </w:r>
          </w:p>
        </w:tc>
        <w:tc>
          <w:tcPr>
            <w:tcW w:w="3370" w:type="dxa"/>
          </w:tcPr>
          <w:p w14:paraId="0EA156AD" w14:textId="77777777" w:rsidR="0002190A" w:rsidRPr="00967763" w:rsidRDefault="00864CE4" w:rsidP="0011181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BMI-SDS</w:t>
            </w:r>
          </w:p>
        </w:tc>
      </w:tr>
      <w:tr w:rsidR="0002190A" w:rsidRPr="00E7087B" w14:paraId="72FB468E" w14:textId="77777777" w:rsidTr="0011181E">
        <w:trPr>
          <w:trHeight w:val="469"/>
        </w:trPr>
        <w:tc>
          <w:tcPr>
            <w:tcW w:w="1184" w:type="dxa"/>
          </w:tcPr>
          <w:p w14:paraId="787EB723" w14:textId="77777777" w:rsidR="0002190A" w:rsidRPr="00967763" w:rsidRDefault="00864CE4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05</w:t>
            </w:r>
          </w:p>
        </w:tc>
        <w:tc>
          <w:tcPr>
            <w:tcW w:w="1985" w:type="dxa"/>
          </w:tcPr>
          <w:p w14:paraId="3044BEF0" w14:textId="77777777" w:rsidR="0002190A" w:rsidRPr="00967763" w:rsidRDefault="00864CE4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1.16 </w:t>
            </w:r>
            <w:r w:rsidRPr="00B572DE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1.24</w:t>
            </w:r>
          </w:p>
        </w:tc>
        <w:tc>
          <w:tcPr>
            <w:tcW w:w="2126" w:type="dxa"/>
          </w:tcPr>
          <w:p w14:paraId="585DD587" w14:textId="77777777" w:rsidR="0002190A" w:rsidRPr="00967763" w:rsidRDefault="00864CE4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0.00 </w:t>
            </w:r>
            <w:r w:rsidRPr="00864CE4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0.83</w:t>
            </w:r>
          </w:p>
        </w:tc>
        <w:tc>
          <w:tcPr>
            <w:tcW w:w="3370" w:type="dxa"/>
          </w:tcPr>
          <w:p w14:paraId="22D57BCE" w14:textId="77777777" w:rsidR="0002190A" w:rsidRPr="00967763" w:rsidRDefault="00864CE4" w:rsidP="0011181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Δ Bone age-chronological age (</w:t>
            </w:r>
            <w:proofErr w:type="spellStart"/>
            <w:r>
              <w:rPr>
                <w:rFonts w:asciiTheme="majorBidi" w:hAnsiTheme="majorBidi" w:cstheme="majorBidi"/>
                <w:sz w:val="22"/>
                <w:szCs w:val="22"/>
              </w:rPr>
              <w:t>yrs</w:t>
            </w:r>
            <w:proofErr w:type="spellEnd"/>
            <w:r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526A6F" w:rsidRPr="00E7087B" w14:paraId="54447784" w14:textId="77777777" w:rsidTr="0011181E">
        <w:trPr>
          <w:trHeight w:val="469"/>
        </w:trPr>
        <w:tc>
          <w:tcPr>
            <w:tcW w:w="1184" w:type="dxa"/>
          </w:tcPr>
          <w:p w14:paraId="2CCEA2AF" w14:textId="77777777" w:rsidR="00526A6F" w:rsidRPr="00967763" w:rsidRDefault="00EB3D38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1985" w:type="dxa"/>
          </w:tcPr>
          <w:p w14:paraId="0E43D909" w14:textId="77777777" w:rsidR="00526A6F" w:rsidRPr="00967763" w:rsidRDefault="00EB3D38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31.0 </w:t>
            </w:r>
            <w:r>
              <w:rPr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28.3</w:t>
            </w:r>
          </w:p>
        </w:tc>
        <w:tc>
          <w:tcPr>
            <w:tcW w:w="2126" w:type="dxa"/>
          </w:tcPr>
          <w:p w14:paraId="5BE9F05B" w14:textId="77777777" w:rsidR="00526A6F" w:rsidRPr="00967763" w:rsidRDefault="00EB3D38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10.5 </w:t>
            </w:r>
            <w:r>
              <w:rPr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7.1</w:t>
            </w:r>
          </w:p>
        </w:tc>
        <w:tc>
          <w:tcPr>
            <w:tcW w:w="3370" w:type="dxa"/>
          </w:tcPr>
          <w:p w14:paraId="38B6B4D7" w14:textId="77777777" w:rsidR="00526A6F" w:rsidRPr="00967763" w:rsidRDefault="00EB3D38" w:rsidP="0011181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Basal </w:t>
            </w:r>
            <w:r w:rsidR="00526A6F" w:rsidRPr="00526A6F">
              <w:rPr>
                <w:rFonts w:asciiTheme="majorBidi" w:hAnsiTheme="majorBidi" w:cstheme="majorBidi"/>
                <w:sz w:val="22"/>
                <w:szCs w:val="22"/>
              </w:rPr>
              <w:t>17OHP (nmol/l)</w:t>
            </w:r>
          </w:p>
        </w:tc>
      </w:tr>
      <w:tr w:rsidR="00526A6F" w:rsidRPr="00E7087B" w14:paraId="343A5B14" w14:textId="77777777" w:rsidTr="0011181E">
        <w:trPr>
          <w:trHeight w:val="469"/>
        </w:trPr>
        <w:tc>
          <w:tcPr>
            <w:tcW w:w="1184" w:type="dxa"/>
          </w:tcPr>
          <w:p w14:paraId="61A9F3DE" w14:textId="77777777" w:rsidR="00526A6F" w:rsidRPr="00967763" w:rsidRDefault="00EB3D38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3</w:t>
            </w:r>
          </w:p>
        </w:tc>
        <w:tc>
          <w:tcPr>
            <w:tcW w:w="1985" w:type="dxa"/>
          </w:tcPr>
          <w:p w14:paraId="4FFD8196" w14:textId="77777777" w:rsidR="00526A6F" w:rsidRPr="00967763" w:rsidRDefault="00EB3D38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134.8 </w:t>
            </w:r>
            <w:r>
              <w:rPr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100.1</w:t>
            </w:r>
          </w:p>
        </w:tc>
        <w:tc>
          <w:tcPr>
            <w:tcW w:w="2126" w:type="dxa"/>
          </w:tcPr>
          <w:p w14:paraId="4B612D96" w14:textId="77777777" w:rsidR="00526A6F" w:rsidRPr="00967763" w:rsidRDefault="00EB3D38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88.1 </w:t>
            </w:r>
            <w:r>
              <w:rPr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52.4</w:t>
            </w:r>
          </w:p>
        </w:tc>
        <w:tc>
          <w:tcPr>
            <w:tcW w:w="3370" w:type="dxa"/>
          </w:tcPr>
          <w:p w14:paraId="6A1EA204" w14:textId="77777777" w:rsidR="00526A6F" w:rsidRPr="00967763" w:rsidRDefault="00EB3D38" w:rsidP="0011181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Stimulated </w:t>
            </w:r>
            <w:r w:rsidRPr="00967763">
              <w:rPr>
                <w:rFonts w:asciiTheme="majorBidi" w:hAnsiTheme="majorBidi" w:cstheme="majorBidi"/>
                <w:sz w:val="22"/>
                <w:szCs w:val="22"/>
              </w:rPr>
              <w:t>17OHP (nmol/l)</w:t>
            </w:r>
          </w:p>
        </w:tc>
      </w:tr>
      <w:tr w:rsidR="00526A6F" w:rsidRPr="00E7087B" w14:paraId="2592AE4D" w14:textId="77777777" w:rsidTr="0011181E">
        <w:trPr>
          <w:trHeight w:val="469"/>
        </w:trPr>
        <w:tc>
          <w:tcPr>
            <w:tcW w:w="1184" w:type="dxa"/>
          </w:tcPr>
          <w:p w14:paraId="3DC4F01F" w14:textId="77777777" w:rsidR="00526A6F" w:rsidRPr="00967763" w:rsidRDefault="00EB3D38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0.05</w:t>
            </w:r>
          </w:p>
        </w:tc>
        <w:tc>
          <w:tcPr>
            <w:tcW w:w="1985" w:type="dxa"/>
          </w:tcPr>
          <w:p w14:paraId="473CB7A4" w14:textId="77777777" w:rsidR="00526A6F" w:rsidRPr="00967763" w:rsidRDefault="00EB3D38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356 </w:t>
            </w:r>
            <w:r>
              <w:rPr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139</w:t>
            </w:r>
          </w:p>
        </w:tc>
        <w:tc>
          <w:tcPr>
            <w:tcW w:w="2126" w:type="dxa"/>
          </w:tcPr>
          <w:p w14:paraId="7F5DFB5F" w14:textId="77777777" w:rsidR="00526A6F" w:rsidRPr="00967763" w:rsidRDefault="00EB3D38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270 </w:t>
            </w:r>
            <w:r>
              <w:rPr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89</w:t>
            </w:r>
          </w:p>
        </w:tc>
        <w:tc>
          <w:tcPr>
            <w:tcW w:w="3370" w:type="dxa"/>
          </w:tcPr>
          <w:p w14:paraId="538161D3" w14:textId="77777777" w:rsidR="00526A6F" w:rsidRPr="00967763" w:rsidRDefault="00EB3D38" w:rsidP="0011181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Basal cortisol (nmol/l)</w:t>
            </w:r>
          </w:p>
        </w:tc>
      </w:tr>
      <w:tr w:rsidR="00526A6F" w:rsidRPr="00E7087B" w14:paraId="16C16BB6" w14:textId="77777777" w:rsidTr="0011181E">
        <w:trPr>
          <w:trHeight w:val="469"/>
        </w:trPr>
        <w:tc>
          <w:tcPr>
            <w:tcW w:w="1184" w:type="dxa"/>
          </w:tcPr>
          <w:p w14:paraId="073580DD" w14:textId="77777777" w:rsidR="00526A6F" w:rsidRPr="00967763" w:rsidRDefault="00955E13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22</w:t>
            </w:r>
          </w:p>
        </w:tc>
        <w:tc>
          <w:tcPr>
            <w:tcW w:w="1985" w:type="dxa"/>
          </w:tcPr>
          <w:p w14:paraId="2A9D5D4D" w14:textId="77777777" w:rsidR="00526A6F" w:rsidRPr="00967763" w:rsidRDefault="00955E13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486 </w:t>
            </w:r>
            <w:r>
              <w:rPr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110</w:t>
            </w:r>
          </w:p>
        </w:tc>
        <w:tc>
          <w:tcPr>
            <w:tcW w:w="2126" w:type="dxa"/>
          </w:tcPr>
          <w:p w14:paraId="72112398" w14:textId="77777777" w:rsidR="00526A6F" w:rsidRPr="00967763" w:rsidRDefault="00955E13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534 </w:t>
            </w:r>
            <w:r>
              <w:rPr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137</w:t>
            </w:r>
          </w:p>
        </w:tc>
        <w:tc>
          <w:tcPr>
            <w:tcW w:w="3370" w:type="dxa"/>
          </w:tcPr>
          <w:p w14:paraId="168F6925" w14:textId="77777777" w:rsidR="00526A6F" w:rsidRPr="00967763" w:rsidRDefault="00EB3D38" w:rsidP="0011181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Stimulated Cortisol</w:t>
            </w:r>
          </w:p>
        </w:tc>
      </w:tr>
      <w:tr w:rsidR="00526A6F" w:rsidRPr="00E7087B" w14:paraId="720B37D5" w14:textId="77777777" w:rsidTr="0011181E">
        <w:trPr>
          <w:trHeight w:val="469"/>
        </w:trPr>
        <w:tc>
          <w:tcPr>
            <w:tcW w:w="1184" w:type="dxa"/>
          </w:tcPr>
          <w:p w14:paraId="154DF299" w14:textId="77777777" w:rsidR="00526A6F" w:rsidRPr="00967763" w:rsidRDefault="00EB3D38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0.03</w:t>
            </w:r>
          </w:p>
        </w:tc>
        <w:tc>
          <w:tcPr>
            <w:tcW w:w="1985" w:type="dxa"/>
          </w:tcPr>
          <w:p w14:paraId="6A608403" w14:textId="77777777" w:rsidR="00526A6F" w:rsidRPr="00967763" w:rsidRDefault="00EB3D38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.38</w:t>
            </w:r>
            <w:r>
              <w:rPr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4.03</w:t>
            </w:r>
          </w:p>
        </w:tc>
        <w:tc>
          <w:tcPr>
            <w:tcW w:w="2126" w:type="dxa"/>
          </w:tcPr>
          <w:p w14:paraId="13B55C48" w14:textId="77777777" w:rsidR="00526A6F" w:rsidRPr="00967763" w:rsidRDefault="00EB3D38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02</w:t>
            </w:r>
            <w:r>
              <w:rPr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0.7</w:t>
            </w:r>
          </w:p>
        </w:tc>
        <w:tc>
          <w:tcPr>
            <w:tcW w:w="3370" w:type="dxa"/>
          </w:tcPr>
          <w:p w14:paraId="2FA1ECEE" w14:textId="77777777" w:rsidR="00526A6F" w:rsidRPr="00967763" w:rsidRDefault="00EB3D38" w:rsidP="0011181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Androstenedione (nmol/l)</w:t>
            </w:r>
          </w:p>
        </w:tc>
      </w:tr>
      <w:tr w:rsidR="00526A6F" w:rsidRPr="00E7087B" w14:paraId="047DD012" w14:textId="77777777" w:rsidTr="0011181E">
        <w:trPr>
          <w:trHeight w:val="469"/>
        </w:trPr>
        <w:tc>
          <w:tcPr>
            <w:tcW w:w="1184" w:type="dxa"/>
          </w:tcPr>
          <w:p w14:paraId="3369CA42" w14:textId="77777777" w:rsidR="00526A6F" w:rsidRPr="00967763" w:rsidRDefault="00EB3D38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7</w:t>
            </w:r>
          </w:p>
        </w:tc>
        <w:tc>
          <w:tcPr>
            <w:tcW w:w="1985" w:type="dxa"/>
          </w:tcPr>
          <w:p w14:paraId="7C8124C2" w14:textId="77777777" w:rsidR="00526A6F" w:rsidRPr="00967763" w:rsidRDefault="00EB3D38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90</w:t>
            </w:r>
            <w:r>
              <w:rPr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0.97</w:t>
            </w:r>
          </w:p>
        </w:tc>
        <w:tc>
          <w:tcPr>
            <w:tcW w:w="2126" w:type="dxa"/>
          </w:tcPr>
          <w:p w14:paraId="016C1E11" w14:textId="77777777" w:rsidR="00526A6F" w:rsidRPr="00967763" w:rsidRDefault="00EB3D38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.17</w:t>
            </w:r>
            <w:r>
              <w:rPr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.08</w:t>
            </w:r>
          </w:p>
        </w:tc>
        <w:tc>
          <w:tcPr>
            <w:tcW w:w="3370" w:type="dxa"/>
          </w:tcPr>
          <w:p w14:paraId="2BCA21C2" w14:textId="77777777" w:rsidR="00526A6F" w:rsidRPr="00967763" w:rsidRDefault="00EB3D38" w:rsidP="0011181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Testosterone (nmol/l)</w:t>
            </w:r>
          </w:p>
        </w:tc>
      </w:tr>
      <w:tr w:rsidR="00606961" w:rsidRPr="00E7087B" w14:paraId="51686177" w14:textId="77777777" w:rsidTr="0011181E">
        <w:trPr>
          <w:trHeight w:val="469"/>
        </w:trPr>
        <w:tc>
          <w:tcPr>
            <w:tcW w:w="8665" w:type="dxa"/>
            <w:gridSpan w:val="4"/>
          </w:tcPr>
          <w:p w14:paraId="69A3F12E" w14:textId="77777777" w:rsidR="00606961" w:rsidRPr="00967763" w:rsidRDefault="00606961" w:rsidP="0011181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At most recent evaluation</w:t>
            </w:r>
          </w:p>
        </w:tc>
      </w:tr>
      <w:tr w:rsidR="00606961" w:rsidRPr="00E7087B" w14:paraId="2EC278FE" w14:textId="77777777" w:rsidTr="0011181E">
        <w:trPr>
          <w:trHeight w:val="469"/>
        </w:trPr>
        <w:tc>
          <w:tcPr>
            <w:tcW w:w="1184" w:type="dxa"/>
          </w:tcPr>
          <w:p w14:paraId="2C6FFC08" w14:textId="77777777" w:rsidR="00606961" w:rsidRPr="00967763" w:rsidRDefault="00606961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0.003</w:t>
            </w:r>
          </w:p>
        </w:tc>
        <w:tc>
          <w:tcPr>
            <w:tcW w:w="1985" w:type="dxa"/>
          </w:tcPr>
          <w:p w14:paraId="5F2484AA" w14:textId="77777777" w:rsidR="00606961" w:rsidRPr="00967763" w:rsidRDefault="00606961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17.7 </w:t>
            </w:r>
            <w:r>
              <w:rPr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6.7</w:t>
            </w:r>
          </w:p>
        </w:tc>
        <w:tc>
          <w:tcPr>
            <w:tcW w:w="2126" w:type="dxa"/>
          </w:tcPr>
          <w:p w14:paraId="17024BB9" w14:textId="77777777" w:rsidR="00606961" w:rsidRPr="00967763" w:rsidRDefault="00606961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1.4</w:t>
            </w:r>
            <w:r>
              <w:rPr>
                <w:sz w:val="22"/>
                <w:szCs w:val="22"/>
              </w:rPr>
              <w:t xml:space="preserve"> 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5.6</w:t>
            </w:r>
          </w:p>
        </w:tc>
        <w:tc>
          <w:tcPr>
            <w:tcW w:w="3370" w:type="dxa"/>
          </w:tcPr>
          <w:p w14:paraId="4E1FA324" w14:textId="77777777" w:rsidR="00606961" w:rsidRDefault="00606961" w:rsidP="0011181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Age (</w:t>
            </w:r>
            <w:proofErr w:type="spellStart"/>
            <w:r>
              <w:rPr>
                <w:rFonts w:asciiTheme="majorBidi" w:hAnsiTheme="majorBidi" w:cstheme="majorBidi"/>
                <w:sz w:val="22"/>
                <w:szCs w:val="22"/>
              </w:rPr>
              <w:t>yrs</w:t>
            </w:r>
            <w:proofErr w:type="spellEnd"/>
            <w:r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</w:tr>
      <w:tr w:rsidR="0002190A" w:rsidRPr="00E7087B" w14:paraId="3BA33E82" w14:textId="77777777" w:rsidTr="0011181E">
        <w:trPr>
          <w:trHeight w:val="469"/>
        </w:trPr>
        <w:tc>
          <w:tcPr>
            <w:tcW w:w="1184" w:type="dxa"/>
            <w:hideMark/>
          </w:tcPr>
          <w:p w14:paraId="75A864BD" w14:textId="77777777" w:rsidR="0002190A" w:rsidRPr="00967763" w:rsidRDefault="00606961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0.002</w:t>
            </w:r>
          </w:p>
        </w:tc>
        <w:tc>
          <w:tcPr>
            <w:tcW w:w="1985" w:type="dxa"/>
          </w:tcPr>
          <w:p w14:paraId="582D96E7" w14:textId="77777777" w:rsidR="0002190A" w:rsidRPr="00967763" w:rsidRDefault="0002190A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67763">
              <w:rPr>
                <w:rFonts w:asciiTheme="majorBidi" w:hAnsiTheme="majorBidi" w:cstheme="majorBidi"/>
                <w:sz w:val="22"/>
                <w:szCs w:val="22"/>
              </w:rPr>
              <w:t>0.06 ± 1.29</w:t>
            </w:r>
          </w:p>
        </w:tc>
        <w:tc>
          <w:tcPr>
            <w:tcW w:w="2126" w:type="dxa"/>
            <w:hideMark/>
          </w:tcPr>
          <w:p w14:paraId="6802F9A7" w14:textId="77777777" w:rsidR="0002190A" w:rsidRPr="00967763" w:rsidRDefault="00606961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  <w:r w:rsidR="0002190A" w:rsidRPr="00967763"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</w:t>
            </w:r>
            <w:r w:rsidR="0002190A" w:rsidRPr="00967763">
              <w:rPr>
                <w:rFonts w:asciiTheme="majorBidi" w:hAnsiTheme="majorBidi" w:cstheme="majorBidi"/>
                <w:sz w:val="22"/>
                <w:szCs w:val="22"/>
              </w:rPr>
              <w:t xml:space="preserve">9 ±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.75</w:t>
            </w:r>
          </w:p>
        </w:tc>
        <w:tc>
          <w:tcPr>
            <w:tcW w:w="3370" w:type="dxa"/>
            <w:hideMark/>
          </w:tcPr>
          <w:p w14:paraId="55305E6C" w14:textId="77777777" w:rsidR="0002190A" w:rsidRPr="00967763" w:rsidRDefault="00606961" w:rsidP="0011181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W</w:t>
            </w:r>
            <w:r w:rsidR="0002190A" w:rsidRPr="00967763">
              <w:rPr>
                <w:rFonts w:asciiTheme="majorBidi" w:hAnsiTheme="majorBidi" w:cstheme="majorBidi"/>
                <w:sz w:val="22"/>
                <w:szCs w:val="22"/>
              </w:rPr>
              <w:t>eight-SDS</w:t>
            </w:r>
          </w:p>
        </w:tc>
      </w:tr>
      <w:tr w:rsidR="0002190A" w:rsidRPr="00E7087B" w14:paraId="7FEC2088" w14:textId="77777777" w:rsidTr="0011181E">
        <w:trPr>
          <w:trHeight w:val="469"/>
        </w:trPr>
        <w:tc>
          <w:tcPr>
            <w:tcW w:w="1184" w:type="dxa"/>
            <w:hideMark/>
          </w:tcPr>
          <w:p w14:paraId="00A1E2F0" w14:textId="77777777" w:rsidR="0002190A" w:rsidRPr="00967763" w:rsidRDefault="0002190A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67763"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 w:rsidR="006D4FBC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985" w:type="dxa"/>
          </w:tcPr>
          <w:p w14:paraId="5D8BBF44" w14:textId="77777777" w:rsidR="0002190A" w:rsidRPr="00967763" w:rsidRDefault="0002190A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67763">
              <w:rPr>
                <w:rFonts w:asciiTheme="majorBidi" w:hAnsiTheme="majorBidi" w:cstheme="majorBidi"/>
                <w:sz w:val="22"/>
                <w:szCs w:val="22"/>
              </w:rPr>
              <w:t xml:space="preserve">-0.42 ± </w:t>
            </w:r>
            <w:r w:rsidR="006D4FBC">
              <w:rPr>
                <w:rFonts w:asciiTheme="majorBidi" w:hAnsiTheme="majorBidi" w:cstheme="majorBidi"/>
                <w:sz w:val="22"/>
                <w:szCs w:val="22"/>
              </w:rPr>
              <w:t>0.95</w:t>
            </w:r>
          </w:p>
        </w:tc>
        <w:tc>
          <w:tcPr>
            <w:tcW w:w="2126" w:type="dxa"/>
            <w:hideMark/>
          </w:tcPr>
          <w:p w14:paraId="553588BE" w14:textId="77777777" w:rsidR="0002190A" w:rsidRPr="00967763" w:rsidRDefault="0002190A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67763">
              <w:rPr>
                <w:rFonts w:asciiTheme="majorBidi" w:hAnsiTheme="majorBidi" w:cstheme="majorBidi"/>
                <w:sz w:val="22"/>
                <w:szCs w:val="22"/>
              </w:rPr>
              <w:t>-0.</w:t>
            </w:r>
            <w:r w:rsidR="006D4FBC">
              <w:rPr>
                <w:rFonts w:asciiTheme="majorBidi" w:hAnsiTheme="majorBidi" w:cstheme="majorBidi"/>
                <w:sz w:val="22"/>
                <w:szCs w:val="22"/>
              </w:rPr>
              <w:t>57</w:t>
            </w:r>
            <w:r w:rsidRPr="00967763">
              <w:rPr>
                <w:rFonts w:asciiTheme="majorBidi" w:hAnsiTheme="majorBidi" w:cstheme="majorBidi"/>
                <w:sz w:val="22"/>
                <w:szCs w:val="22"/>
              </w:rPr>
              <w:t xml:space="preserve"> ± </w:t>
            </w:r>
            <w:r w:rsidR="006D4FBC">
              <w:rPr>
                <w:rFonts w:asciiTheme="majorBidi" w:hAnsiTheme="majorBidi" w:cstheme="majorBidi"/>
                <w:sz w:val="22"/>
                <w:szCs w:val="22"/>
              </w:rPr>
              <w:t>1.76</w:t>
            </w:r>
          </w:p>
        </w:tc>
        <w:tc>
          <w:tcPr>
            <w:tcW w:w="3370" w:type="dxa"/>
            <w:hideMark/>
          </w:tcPr>
          <w:p w14:paraId="01CBBBB1" w14:textId="77777777" w:rsidR="0002190A" w:rsidRPr="00967763" w:rsidRDefault="00606961" w:rsidP="0011181E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H</w:t>
            </w:r>
            <w:r w:rsidR="0002190A" w:rsidRPr="00967763">
              <w:rPr>
                <w:rFonts w:asciiTheme="majorBidi" w:hAnsiTheme="majorBidi" w:cstheme="majorBidi"/>
                <w:sz w:val="22"/>
                <w:szCs w:val="22"/>
              </w:rPr>
              <w:t>eight-SDS</w:t>
            </w:r>
          </w:p>
        </w:tc>
      </w:tr>
      <w:tr w:rsidR="0002190A" w:rsidRPr="00E7087B" w14:paraId="531197FA" w14:textId="77777777" w:rsidTr="0011181E">
        <w:trPr>
          <w:trHeight w:val="469"/>
        </w:trPr>
        <w:tc>
          <w:tcPr>
            <w:tcW w:w="1184" w:type="dxa"/>
            <w:hideMark/>
          </w:tcPr>
          <w:p w14:paraId="20A8FA32" w14:textId="77777777" w:rsidR="0002190A" w:rsidRPr="00967763" w:rsidRDefault="0002190A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67763">
              <w:rPr>
                <w:rFonts w:asciiTheme="majorBidi" w:hAnsiTheme="majorBidi" w:cstheme="majorBidi"/>
                <w:sz w:val="22"/>
                <w:szCs w:val="22"/>
              </w:rPr>
              <w:t>0.09</w:t>
            </w:r>
          </w:p>
        </w:tc>
        <w:tc>
          <w:tcPr>
            <w:tcW w:w="1985" w:type="dxa"/>
          </w:tcPr>
          <w:p w14:paraId="0D93133A" w14:textId="77777777" w:rsidR="0002190A" w:rsidRPr="00967763" w:rsidRDefault="0002190A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67763">
              <w:rPr>
                <w:rFonts w:asciiTheme="majorBidi" w:hAnsiTheme="majorBidi" w:cstheme="majorBidi"/>
                <w:sz w:val="22"/>
                <w:szCs w:val="22"/>
              </w:rPr>
              <w:t>0.34 ± 1.00</w:t>
            </w:r>
          </w:p>
        </w:tc>
        <w:tc>
          <w:tcPr>
            <w:tcW w:w="2126" w:type="dxa"/>
            <w:hideMark/>
          </w:tcPr>
          <w:p w14:paraId="5E556159" w14:textId="77777777" w:rsidR="0002190A" w:rsidRPr="00967763" w:rsidRDefault="0002190A" w:rsidP="001118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67763">
              <w:rPr>
                <w:rFonts w:asciiTheme="majorBidi" w:hAnsiTheme="majorBidi" w:cstheme="majorBidi"/>
                <w:sz w:val="22"/>
                <w:szCs w:val="22"/>
              </w:rPr>
              <w:t>0.65 ± 0.89</w:t>
            </w:r>
          </w:p>
        </w:tc>
        <w:tc>
          <w:tcPr>
            <w:tcW w:w="3370" w:type="dxa"/>
            <w:hideMark/>
          </w:tcPr>
          <w:p w14:paraId="0C8485E7" w14:textId="77777777" w:rsidR="0002190A" w:rsidRPr="00967763" w:rsidRDefault="0002190A" w:rsidP="0011181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7763">
              <w:rPr>
                <w:rFonts w:asciiTheme="majorBidi" w:hAnsiTheme="majorBidi" w:cstheme="majorBidi"/>
                <w:sz w:val="22"/>
                <w:szCs w:val="22"/>
              </w:rPr>
              <w:t>BMI-SDS</w:t>
            </w:r>
          </w:p>
        </w:tc>
      </w:tr>
    </w:tbl>
    <w:p w14:paraId="65004056" w14:textId="2B1CB9FC" w:rsidR="003E326F" w:rsidRDefault="00103191" w:rsidP="0011181E">
      <w:pPr>
        <w:ind w:left="720"/>
      </w:pPr>
      <w:r>
        <w:t xml:space="preserve">Supplementary </w:t>
      </w:r>
      <w:bookmarkStart w:id="0" w:name="_GoBack"/>
      <w:bookmarkEnd w:id="0"/>
      <w:r w:rsidR="003E326F">
        <w:t>Table 1. Clinical characteristics of patients wit</w:t>
      </w:r>
      <w:r w:rsidR="0011181E">
        <w:t xml:space="preserve">h NCCAH who were never treated compared to the rest of the </w:t>
      </w:r>
      <w:r>
        <w:t>cohort</w:t>
      </w:r>
    </w:p>
    <w:p w14:paraId="55B1205F" w14:textId="77777777" w:rsidR="003E326F" w:rsidRDefault="003E326F" w:rsidP="003E326F"/>
    <w:p w14:paraId="0733C364" w14:textId="77777777" w:rsidR="0002190A" w:rsidRDefault="0002190A" w:rsidP="0002190A"/>
    <w:p w14:paraId="67DB95DD" w14:textId="77777777" w:rsidR="0002190A" w:rsidRPr="0002190A" w:rsidRDefault="0002190A" w:rsidP="0002190A">
      <w:r w:rsidRPr="0002190A">
        <w:t xml:space="preserve">Data are mean ±SD unless otherwise specified. </w:t>
      </w:r>
    </w:p>
    <w:p w14:paraId="6E112483" w14:textId="77777777" w:rsidR="0002190A" w:rsidRPr="0002190A" w:rsidRDefault="0002190A" w:rsidP="0002190A">
      <w:r w:rsidRPr="0002190A">
        <w:t>SDS = standard deviation score; BMI = body mass index; SBP=systolic blood pressure; DBP=diastolic blood pressure; 17OHP=17-hydroxyprogesterone</w:t>
      </w:r>
    </w:p>
    <w:p w14:paraId="22B29EA4" w14:textId="77777777" w:rsidR="0002190A" w:rsidRPr="0002190A" w:rsidRDefault="0002190A" w:rsidP="0002190A"/>
    <w:sectPr w:rsidR="0002190A" w:rsidRPr="0002190A" w:rsidSect="00C8030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F0117"/>
    <w:rsid w:val="0002190A"/>
    <w:rsid w:val="00101622"/>
    <w:rsid w:val="00103191"/>
    <w:rsid w:val="0011181E"/>
    <w:rsid w:val="003E326F"/>
    <w:rsid w:val="003F0117"/>
    <w:rsid w:val="00526A6F"/>
    <w:rsid w:val="005657B3"/>
    <w:rsid w:val="00606961"/>
    <w:rsid w:val="006D4FBC"/>
    <w:rsid w:val="00864CE4"/>
    <w:rsid w:val="00955E13"/>
    <w:rsid w:val="009B5263"/>
    <w:rsid w:val="00B572DE"/>
    <w:rsid w:val="00C80309"/>
    <w:rsid w:val="00E64219"/>
    <w:rsid w:val="00EB3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917CB"/>
  <w15:docId w15:val="{67EBA263-7DCC-4CA6-9BC1-9B5B50F2E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219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19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4C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t de Vries</dc:creator>
  <cp:keywords/>
  <dc:description/>
  <cp:lastModifiedBy>Mollie McCormick</cp:lastModifiedBy>
  <cp:revision>2</cp:revision>
  <dcterms:created xsi:type="dcterms:W3CDTF">2019-10-04T08:53:00Z</dcterms:created>
  <dcterms:modified xsi:type="dcterms:W3CDTF">2019-10-04T08:53:00Z</dcterms:modified>
</cp:coreProperties>
</file>